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C52" w:rsidRDefault="00182C52" w:rsidP="00182C52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311E9E">
        <w:rPr>
          <w:rFonts w:ascii="Arial" w:hAnsi="Arial" w:cs="Arial"/>
          <w:b/>
          <w:sz w:val="24"/>
          <w:szCs w:val="24"/>
        </w:rPr>
        <w:t>TiHo-0906: a new feline mammary cancer cell line with molecular, morphological, and immunocytological characteristics of epithelial to mesenchymal transition</w:t>
      </w:r>
    </w:p>
    <w:p w:rsidR="00182C52" w:rsidRDefault="00182C52" w:rsidP="00182C52">
      <w:pPr>
        <w:pStyle w:val="Default"/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7D6127">
        <w:rPr>
          <w:rFonts w:ascii="Arial" w:hAnsi="Arial" w:cs="Arial"/>
          <w:sz w:val="20"/>
          <w:szCs w:val="20"/>
          <w:lang w:val="en-US"/>
        </w:rPr>
        <w:t>José Luis Granados-Soler, Johannes Junginger, Marion Hewi</w:t>
      </w:r>
      <w:bookmarkStart w:id="0" w:name="_GoBack"/>
      <w:bookmarkEnd w:id="0"/>
      <w:r w:rsidRPr="007D6127">
        <w:rPr>
          <w:rFonts w:ascii="Arial" w:hAnsi="Arial" w:cs="Arial"/>
          <w:sz w:val="20"/>
          <w:szCs w:val="20"/>
          <w:lang w:val="en-US"/>
        </w:rPr>
        <w:t>cker-Trautwein, Kirsten Bornemann-Kolatzki, Julia Beck, Bertram Brenig, Daniela Betz, Jan Torben Schille, Hugo Murua Escobar, Ingo Nolte</w:t>
      </w:r>
    </w:p>
    <w:p w:rsidR="00182C52" w:rsidRPr="00182C52" w:rsidRDefault="00182C52" w:rsidP="00182C52">
      <w:pPr>
        <w:pStyle w:val="Default"/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6D0CFB" w:rsidRDefault="006D0CFB" w:rsidP="00182C52">
      <w:pPr>
        <w:pStyle w:val="Default"/>
        <w:spacing w:line="360" w:lineRule="auto"/>
        <w:rPr>
          <w:rFonts w:ascii="Arial" w:hAnsi="Arial" w:cs="Arial"/>
          <w:b/>
          <w:szCs w:val="20"/>
          <w:lang w:val="en-US"/>
        </w:rPr>
      </w:pPr>
    </w:p>
    <w:p w:rsidR="003A0730" w:rsidRDefault="00182C52" w:rsidP="00182C52">
      <w:pPr>
        <w:pStyle w:val="Default"/>
        <w:spacing w:line="360" w:lineRule="auto"/>
        <w:rPr>
          <w:rFonts w:ascii="Arial" w:hAnsi="Arial" w:cs="Arial"/>
          <w:b/>
          <w:szCs w:val="20"/>
          <w:lang w:val="en-US"/>
        </w:rPr>
      </w:pPr>
      <w:r w:rsidRPr="00182C52">
        <w:rPr>
          <w:rFonts w:ascii="Arial" w:hAnsi="Arial" w:cs="Arial"/>
          <w:b/>
          <w:szCs w:val="20"/>
          <w:lang w:val="en-US"/>
        </w:rPr>
        <w:t>Supplementary Information</w:t>
      </w:r>
    </w:p>
    <w:p w:rsidR="00182C52" w:rsidRDefault="00182C52" w:rsidP="00182C52">
      <w:pPr>
        <w:pStyle w:val="Default"/>
        <w:spacing w:line="360" w:lineRule="auto"/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7"/>
        <w:gridCol w:w="1493"/>
        <w:gridCol w:w="5412"/>
      </w:tblGrid>
      <w:tr w:rsidR="00182C52" w:rsidRPr="00AC759A" w:rsidTr="00182C52">
        <w:trPr>
          <w:trHeight w:val="300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2C52" w:rsidRPr="00AC759A" w:rsidRDefault="00182C52" w:rsidP="00182C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rker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2C52" w:rsidRPr="00AC759A" w:rsidRDefault="00182C52" w:rsidP="00182C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egative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2C52" w:rsidRPr="00AC759A" w:rsidRDefault="00182C52" w:rsidP="00182C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ositive control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menti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skin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n-CK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1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skin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8/18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1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normal mammary gland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14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 serum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skin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K5/6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1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skin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A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2a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urinary bladder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ponin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1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normal mammary gland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3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2a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normal mammary gland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-cadherin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2a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skin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67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1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normal small intestine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3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2a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transitional cell carcinoma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X-2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 serum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eline normal lymph node, </w:t>
            </w:r>
            <w:r w:rsidR="00B35D06"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transitional cell carcinoma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R-2/c-erbB2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1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uman mammary tissue and pellets from cell lines </w:t>
            </w:r>
          </w:p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verexpressing HER-2*</w:t>
            </w:r>
            <w:r w:rsidR="002008E9"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feline mammary carcinoma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gesteron</w:t>
            </w:r>
            <w:proofErr w:type="spellEnd"/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eceptor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2a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normal mammary gland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trogen</w:t>
            </w:r>
            <w:proofErr w:type="spellEnd"/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eceptor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1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normal mammary gland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audin-2</w:t>
            </w:r>
          </w:p>
        </w:tc>
        <w:tc>
          <w:tcPr>
            <w:tcW w:w="1493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G2b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and canine normal mammary gland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MGA2</w:t>
            </w:r>
          </w:p>
        </w:tc>
        <w:tc>
          <w:tcPr>
            <w:tcW w:w="1493" w:type="dxa"/>
            <w:noWrap/>
            <w:vAlign w:val="center"/>
          </w:tcPr>
          <w:p w:rsidR="00182C52" w:rsidRPr="00AC759A" w:rsidRDefault="002008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bbit serum</w:t>
            </w:r>
          </w:p>
        </w:tc>
        <w:tc>
          <w:tcPr>
            <w:tcW w:w="0" w:type="auto"/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and canine neonatal tissue</w:t>
            </w:r>
          </w:p>
        </w:tc>
      </w:tr>
      <w:tr w:rsidR="00182C52" w:rsidRPr="00AC759A" w:rsidTr="00182C52">
        <w:trPr>
          <w:trHeight w:val="300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4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t 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line lymph node</w:t>
            </w:r>
          </w:p>
        </w:tc>
      </w:tr>
      <w:tr w:rsidR="00182C52" w:rsidRPr="00AC759A" w:rsidTr="00182C52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2C52" w:rsidRPr="00AC759A" w:rsidRDefault="00182C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C759A">
              <w:rPr>
                <w:rFonts w:ascii="Arial" w:hAnsi="Arial" w:cs="Arial"/>
                <w:sz w:val="20"/>
                <w:szCs w:val="20"/>
              </w:rPr>
              <w:t>*</w:t>
            </w:r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kindly provided by Prof. Dr. H.-H. </w:t>
            </w:r>
            <w:proofErr w:type="spellStart"/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eipe</w:t>
            </w:r>
            <w:proofErr w:type="spellEnd"/>
            <w:r w:rsidRPr="00AC759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Department of Pathology, Hannover Medical School</w:t>
            </w:r>
          </w:p>
        </w:tc>
      </w:tr>
    </w:tbl>
    <w:p w:rsidR="00182C52" w:rsidRPr="00AC759A" w:rsidRDefault="00182C52" w:rsidP="00182C52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182C52" w:rsidRDefault="00182C52" w:rsidP="00182C52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1. </w:t>
      </w:r>
      <w:r>
        <w:rPr>
          <w:rFonts w:ascii="Arial" w:hAnsi="Arial" w:cs="Arial"/>
          <w:sz w:val="20"/>
          <w:szCs w:val="20"/>
        </w:rPr>
        <w:t>Antibodies and corresponding negative and positive controls used in this study.</w:t>
      </w:r>
    </w:p>
    <w:p w:rsidR="00182C52" w:rsidRDefault="00182C52"/>
    <w:sectPr w:rsidR="00182C5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1NDGwMDczNzCwMDJR0lEKTi0uzszPAykwrAUAuH6GLCwAAAA="/>
  </w:docVars>
  <w:rsids>
    <w:rsidRoot w:val="00182C52"/>
    <w:rsid w:val="00032AF4"/>
    <w:rsid w:val="00182C52"/>
    <w:rsid w:val="002008E9"/>
    <w:rsid w:val="002B43DA"/>
    <w:rsid w:val="006D0CFB"/>
    <w:rsid w:val="00AC759A"/>
    <w:rsid w:val="00B35D06"/>
    <w:rsid w:val="00E047D1"/>
    <w:rsid w:val="00F6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9AFB1A-9B78-440B-88A0-78796DDC2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C5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82C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59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6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3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uis Granados</dc:creator>
  <cp:keywords/>
  <dc:description/>
  <cp:lastModifiedBy>Joseluis Granados</cp:lastModifiedBy>
  <cp:revision>3</cp:revision>
  <dcterms:created xsi:type="dcterms:W3CDTF">2018-08-09T17:04:00Z</dcterms:created>
  <dcterms:modified xsi:type="dcterms:W3CDTF">2018-08-09T17:17:00Z</dcterms:modified>
</cp:coreProperties>
</file>